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F907FC" w14:textId="3AA0CFE7" w:rsidR="00271BD9" w:rsidRPr="003538D5" w:rsidRDefault="00CB78E4" w:rsidP="003538D5">
      <w:pPr>
        <w:spacing w:line="480" w:lineRule="auto"/>
        <w:contextualSpacing/>
        <w:rPr>
          <w:rFonts w:ascii="Arial" w:hAnsi="Arial" w:cs="Arial"/>
          <w:b/>
          <w:bCs/>
          <w:sz w:val="20"/>
          <w:szCs w:val="20"/>
        </w:rPr>
      </w:pPr>
      <w:r w:rsidRPr="003538D5">
        <w:rPr>
          <w:rFonts w:ascii="Arial" w:hAnsi="Arial" w:cs="Arial"/>
          <w:b/>
          <w:bCs/>
          <w:sz w:val="20"/>
          <w:szCs w:val="20"/>
        </w:rPr>
        <w:t>Supplemental Tables</w:t>
      </w:r>
    </w:p>
    <w:p w14:paraId="4F266694" w14:textId="77777777" w:rsidR="00002E2A" w:rsidRPr="00FC0443" w:rsidRDefault="00492A89" w:rsidP="00002E2A">
      <w:pPr>
        <w:spacing w:line="300" w:lineRule="atLeast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S1</w:t>
      </w:r>
      <w:r w:rsidR="00002E2A">
        <w:rPr>
          <w:rFonts w:ascii="Arial" w:hAnsi="Arial" w:cs="Arial"/>
          <w:b/>
          <w:bCs/>
          <w:sz w:val="20"/>
          <w:szCs w:val="20"/>
        </w:rPr>
        <w:t xml:space="preserve">. </w:t>
      </w:r>
      <w:r w:rsidR="00002E2A" w:rsidRPr="00FC0443">
        <w:rPr>
          <w:rFonts w:ascii="Arial" w:hAnsi="Arial" w:cs="Arial"/>
          <w:sz w:val="20"/>
          <w:szCs w:val="20"/>
        </w:rPr>
        <w:t>Frequency distribution of the disease composite score (range 0–6) for the total study population and stratified by sex and menopausal status.</w:t>
      </w:r>
    </w:p>
    <w:p w14:paraId="38817B54" w14:textId="0F3A18FB" w:rsidR="0078081D" w:rsidRDefault="0078081D" w:rsidP="7E4F24C9">
      <w:pPr>
        <w:spacing w:line="480" w:lineRule="auto"/>
        <w:contextualSpacing/>
        <w:rPr>
          <w:rFonts w:ascii="Arial" w:hAnsi="Arial" w:cs="Arial"/>
          <w:b/>
          <w:bCs/>
          <w:sz w:val="20"/>
          <w:szCs w:val="20"/>
        </w:rPr>
      </w:pPr>
    </w:p>
    <w:tbl>
      <w:tblPr>
        <w:tblW w:w="9265" w:type="dxa"/>
        <w:tblLook w:val="04A0" w:firstRow="1" w:lastRow="0" w:firstColumn="1" w:lastColumn="0" w:noHBand="0" w:noVBand="1"/>
      </w:tblPr>
      <w:tblGrid>
        <w:gridCol w:w="2695"/>
        <w:gridCol w:w="1440"/>
        <w:gridCol w:w="1980"/>
        <w:gridCol w:w="1710"/>
        <w:gridCol w:w="1440"/>
      </w:tblGrid>
      <w:tr w:rsidR="00492A89" w:rsidRPr="000E018E" w14:paraId="0B7D8946" w14:textId="77777777" w:rsidTr="004D2097">
        <w:trPr>
          <w:trHeight w:val="3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081D6" w14:textId="5BA06E95" w:rsidR="00F23E70" w:rsidRPr="000E018E" w:rsidRDefault="00F23E70" w:rsidP="004D20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E018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Disease</w:t>
            </w:r>
            <w:r w:rsidR="004D2097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E018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omposite</w:t>
            </w:r>
          </w:p>
          <w:p w14:paraId="551E8F10" w14:textId="34BF35E0" w:rsidR="00492A89" w:rsidRPr="000E018E" w:rsidRDefault="00F23E70" w:rsidP="004D20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E018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cor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89B8E" w14:textId="77777777" w:rsidR="00492A89" w:rsidRDefault="00492A89" w:rsidP="004D20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E018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Overall</w:t>
            </w:r>
          </w:p>
          <w:p w14:paraId="10633C3F" w14:textId="03FBA53A" w:rsidR="00F23E70" w:rsidRPr="000E018E" w:rsidRDefault="00F23E70" w:rsidP="004D20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(N=222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73C89" w14:textId="77777777" w:rsidR="00492A89" w:rsidRDefault="00492A89" w:rsidP="004D20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E018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Premenopausal Female</w:t>
            </w:r>
          </w:p>
          <w:p w14:paraId="4A0AF1C9" w14:textId="0B03F08D" w:rsidR="00F23E70" w:rsidRPr="000E018E" w:rsidRDefault="00F23E70" w:rsidP="004D20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(N=37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B0817" w14:textId="77777777" w:rsidR="00492A89" w:rsidRDefault="00492A89" w:rsidP="004D20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E018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Postmenopausal Female</w:t>
            </w:r>
          </w:p>
          <w:p w14:paraId="20EA8F01" w14:textId="2434C187" w:rsidR="00F23E70" w:rsidRPr="000E018E" w:rsidRDefault="00F23E70" w:rsidP="004D20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(N=71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E7BA0" w14:textId="77777777" w:rsidR="00492A89" w:rsidRDefault="00492A89" w:rsidP="004D20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E018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ale</w:t>
            </w:r>
          </w:p>
          <w:p w14:paraId="617CCAD0" w14:textId="126ECED3" w:rsidR="00F23E70" w:rsidRPr="000E018E" w:rsidRDefault="00F23E70" w:rsidP="004D20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(N=114)</w:t>
            </w:r>
          </w:p>
        </w:tc>
      </w:tr>
      <w:tr w:rsidR="00492A89" w:rsidRPr="000E018E" w14:paraId="02021B23" w14:textId="77777777" w:rsidTr="004D2097">
        <w:trPr>
          <w:trHeight w:val="3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A6F41" w14:textId="77777777" w:rsidR="00492A89" w:rsidRPr="000E018E" w:rsidRDefault="00492A89" w:rsidP="00492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E018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B0859" w14:textId="77777777" w:rsidR="00492A89" w:rsidRPr="000E018E" w:rsidRDefault="00492A89" w:rsidP="00492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E018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41 (18.5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C2237" w14:textId="77777777" w:rsidR="00492A89" w:rsidRPr="000E018E" w:rsidRDefault="00492A89" w:rsidP="00492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E018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0 (27.0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95054" w14:textId="77777777" w:rsidR="00492A89" w:rsidRPr="000E018E" w:rsidRDefault="00492A89" w:rsidP="00492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E018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6 (22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B70C5" w14:textId="77777777" w:rsidR="00492A89" w:rsidRPr="000E018E" w:rsidRDefault="00492A89" w:rsidP="00492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E018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5 (13.2%)</w:t>
            </w:r>
          </w:p>
        </w:tc>
      </w:tr>
      <w:tr w:rsidR="00492A89" w:rsidRPr="000E018E" w14:paraId="4279D147" w14:textId="77777777" w:rsidTr="004D2097">
        <w:trPr>
          <w:trHeight w:val="3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7B641" w14:textId="77777777" w:rsidR="00492A89" w:rsidRPr="000E018E" w:rsidRDefault="00492A89" w:rsidP="00492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E018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7995B" w14:textId="77777777" w:rsidR="00492A89" w:rsidRPr="000E018E" w:rsidRDefault="00492A89" w:rsidP="00492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E018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42 (18.9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31C51" w14:textId="77777777" w:rsidR="00492A89" w:rsidRPr="000E018E" w:rsidRDefault="00492A89" w:rsidP="00492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E018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9 (24.3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20440" w14:textId="77777777" w:rsidR="00492A89" w:rsidRPr="000E018E" w:rsidRDefault="00492A89" w:rsidP="00492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E018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2 (16.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9E744" w14:textId="77777777" w:rsidR="00492A89" w:rsidRPr="000E018E" w:rsidRDefault="00492A89" w:rsidP="00492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E018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1 (18.4%)</w:t>
            </w:r>
          </w:p>
        </w:tc>
      </w:tr>
      <w:tr w:rsidR="00492A89" w:rsidRPr="000E018E" w14:paraId="6338A810" w14:textId="77777777" w:rsidTr="004D2097">
        <w:trPr>
          <w:trHeight w:val="3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E65C3" w14:textId="77777777" w:rsidR="00492A89" w:rsidRPr="000E018E" w:rsidRDefault="00492A89" w:rsidP="00492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E018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2C2ED" w14:textId="77777777" w:rsidR="00492A89" w:rsidRPr="000E018E" w:rsidRDefault="00492A89" w:rsidP="00492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E018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2 (14.4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CFD2E" w14:textId="77777777" w:rsidR="00492A89" w:rsidRPr="000E018E" w:rsidRDefault="00492A89" w:rsidP="00492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E018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 (16.2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98395" w14:textId="77777777" w:rsidR="00492A89" w:rsidRPr="000E018E" w:rsidRDefault="00492A89" w:rsidP="00492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E018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2 (16.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9DBF9" w14:textId="77777777" w:rsidR="00492A89" w:rsidRPr="000E018E" w:rsidRDefault="00492A89" w:rsidP="00492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E018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4 (12.3%)</w:t>
            </w:r>
          </w:p>
        </w:tc>
      </w:tr>
      <w:tr w:rsidR="00492A89" w:rsidRPr="000E018E" w14:paraId="32C23D25" w14:textId="77777777" w:rsidTr="004D2097">
        <w:trPr>
          <w:trHeight w:val="3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44808" w14:textId="77777777" w:rsidR="00492A89" w:rsidRPr="000E018E" w:rsidRDefault="00492A89" w:rsidP="00492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E018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C02B1" w14:textId="77777777" w:rsidR="00492A89" w:rsidRPr="000E018E" w:rsidRDefault="00492A89" w:rsidP="00492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E018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6 (16.2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02B72" w14:textId="77777777" w:rsidR="00492A89" w:rsidRPr="000E018E" w:rsidRDefault="00492A89" w:rsidP="00492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E018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4 (10.8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FAAE0" w14:textId="77777777" w:rsidR="00492A89" w:rsidRPr="000E018E" w:rsidRDefault="00492A89" w:rsidP="00492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E018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0 (14.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B33E3" w14:textId="77777777" w:rsidR="00492A89" w:rsidRPr="000E018E" w:rsidRDefault="00492A89" w:rsidP="00492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E018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2 (19.3%)</w:t>
            </w:r>
          </w:p>
        </w:tc>
      </w:tr>
      <w:tr w:rsidR="00492A89" w:rsidRPr="000E018E" w14:paraId="2934D9F2" w14:textId="77777777" w:rsidTr="004D2097">
        <w:trPr>
          <w:trHeight w:val="3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07853" w14:textId="77777777" w:rsidR="00492A89" w:rsidRPr="000E018E" w:rsidRDefault="00492A89" w:rsidP="00492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E018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4F7B8" w14:textId="77777777" w:rsidR="00492A89" w:rsidRPr="000E018E" w:rsidRDefault="00492A89" w:rsidP="00492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E018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3 (14.9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03970" w14:textId="77777777" w:rsidR="00492A89" w:rsidRPr="000E018E" w:rsidRDefault="00492A89" w:rsidP="00492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E018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4 (10.8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87799" w14:textId="77777777" w:rsidR="00492A89" w:rsidRPr="000E018E" w:rsidRDefault="00492A89" w:rsidP="00492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E018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9 (12.7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0F071" w14:textId="77777777" w:rsidR="00492A89" w:rsidRPr="000E018E" w:rsidRDefault="00492A89" w:rsidP="00492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E018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0 (17.5%)</w:t>
            </w:r>
          </w:p>
        </w:tc>
      </w:tr>
      <w:tr w:rsidR="00492A89" w:rsidRPr="000E018E" w14:paraId="2A3296B9" w14:textId="77777777" w:rsidTr="004D2097">
        <w:trPr>
          <w:trHeight w:val="3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9E9E9" w14:textId="77777777" w:rsidR="00492A89" w:rsidRPr="000E018E" w:rsidRDefault="00492A89" w:rsidP="00492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E018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F770D" w14:textId="77777777" w:rsidR="00492A89" w:rsidRPr="000E018E" w:rsidRDefault="00492A89" w:rsidP="00492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E018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0 (13.5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6D450" w14:textId="77777777" w:rsidR="00492A89" w:rsidRPr="000E018E" w:rsidRDefault="00492A89" w:rsidP="00492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E018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4 (10.8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BC971" w14:textId="77777777" w:rsidR="00492A89" w:rsidRPr="000E018E" w:rsidRDefault="00492A89" w:rsidP="00492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E018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9 (12.7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BDFB9" w14:textId="77777777" w:rsidR="00492A89" w:rsidRPr="000E018E" w:rsidRDefault="00492A89" w:rsidP="00492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E018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7 (14.9%)</w:t>
            </w:r>
          </w:p>
        </w:tc>
      </w:tr>
      <w:tr w:rsidR="00492A89" w:rsidRPr="000E018E" w14:paraId="3CA430CF" w14:textId="77777777" w:rsidTr="004D2097">
        <w:trPr>
          <w:trHeight w:val="3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CFADD" w14:textId="77777777" w:rsidR="00492A89" w:rsidRPr="000E018E" w:rsidRDefault="00492A89" w:rsidP="00492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E018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0F14F" w14:textId="77777777" w:rsidR="00492A89" w:rsidRPr="000E018E" w:rsidRDefault="00492A89" w:rsidP="00492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E018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8 (3.6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65BAA" w14:textId="77777777" w:rsidR="00492A89" w:rsidRPr="000E018E" w:rsidRDefault="00492A89" w:rsidP="00492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E018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 (0.0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734D2" w14:textId="77777777" w:rsidR="00492A89" w:rsidRPr="000E018E" w:rsidRDefault="00492A89" w:rsidP="00492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E018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 (4.2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20846" w14:textId="77777777" w:rsidR="00492A89" w:rsidRPr="000E018E" w:rsidRDefault="00492A89" w:rsidP="00492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E018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 (4.4%)</w:t>
            </w:r>
          </w:p>
        </w:tc>
      </w:tr>
    </w:tbl>
    <w:p w14:paraId="7FBDC574" w14:textId="64B94AF0" w:rsidR="7E4F24C9" w:rsidRDefault="7E4F24C9" w:rsidP="7E4F24C9">
      <w:pPr>
        <w:spacing w:line="480" w:lineRule="auto"/>
        <w:contextualSpacing/>
        <w:rPr>
          <w:rFonts w:ascii="Arial" w:hAnsi="Arial" w:cs="Arial"/>
          <w:b/>
          <w:bCs/>
          <w:sz w:val="20"/>
          <w:szCs w:val="20"/>
        </w:rPr>
      </w:pPr>
    </w:p>
    <w:p w14:paraId="25B46032" w14:textId="563124B7" w:rsidR="0078081D" w:rsidRPr="00CD2C50" w:rsidRDefault="008C3E49" w:rsidP="003538D5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CD2C50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CB78E4" w:rsidRPr="00CD2C50">
        <w:rPr>
          <w:rFonts w:ascii="Arial" w:hAnsi="Arial" w:cs="Arial"/>
          <w:b/>
          <w:bCs/>
          <w:sz w:val="20"/>
          <w:szCs w:val="20"/>
        </w:rPr>
        <w:t>S</w:t>
      </w:r>
      <w:r w:rsidR="00002E2A">
        <w:rPr>
          <w:rFonts w:ascii="Arial" w:hAnsi="Arial" w:cs="Arial"/>
          <w:b/>
          <w:bCs/>
          <w:sz w:val="20"/>
          <w:szCs w:val="20"/>
        </w:rPr>
        <w:t>2</w:t>
      </w:r>
      <w:r w:rsidR="00CB78E4" w:rsidRPr="00CD2C50">
        <w:rPr>
          <w:rFonts w:ascii="Arial" w:hAnsi="Arial" w:cs="Arial"/>
          <w:b/>
          <w:bCs/>
          <w:sz w:val="20"/>
          <w:szCs w:val="20"/>
        </w:rPr>
        <w:t>.</w:t>
      </w:r>
      <w:r w:rsidR="00CB78E4" w:rsidRPr="00CD2C50">
        <w:rPr>
          <w:rFonts w:ascii="Arial" w:hAnsi="Arial" w:cs="Arial"/>
          <w:sz w:val="20"/>
          <w:szCs w:val="20"/>
        </w:rPr>
        <w:t xml:space="preserve"> </w:t>
      </w:r>
      <w:r w:rsidR="00CB78E4" w:rsidRPr="00CD2C50">
        <w:rPr>
          <w:rFonts w:ascii="Arial" w:hAnsi="Arial" w:cs="Arial"/>
          <w:sz w:val="20"/>
          <w:szCs w:val="20"/>
          <w:u w:val="single"/>
        </w:rPr>
        <w:t>Unadjusted and adjusted logistic regression models examining the association between serologic positivity and sex/menopausal status.</w:t>
      </w:r>
      <w:r w:rsidR="00D633CD" w:rsidRPr="00CD2C50">
        <w:rPr>
          <w:rFonts w:ascii="Arial" w:hAnsi="Arial" w:cs="Arial"/>
          <w:sz w:val="20"/>
          <w:szCs w:val="20"/>
        </w:rPr>
        <w:t xml:space="preserve"> Age, duration of illness, systemic steroid use, and thyroid disease were all also considered as potential confounders but determined in prior unadjusted models to be not significant (results in Table 2).</w:t>
      </w:r>
    </w:p>
    <w:p w14:paraId="4B2AD056" w14:textId="138B687D" w:rsidR="0000756A" w:rsidRPr="009C4383" w:rsidRDefault="0000756A" w:rsidP="003538D5">
      <w:pPr>
        <w:spacing w:line="480" w:lineRule="auto"/>
        <w:contextualSpacing/>
        <w:rPr>
          <w:rFonts w:ascii="Arial" w:hAnsi="Arial" w:cs="Arial"/>
          <w:b/>
          <w:bCs/>
          <w:sz w:val="20"/>
          <w:szCs w:val="20"/>
        </w:rPr>
      </w:pPr>
      <w:r w:rsidRPr="009C4383">
        <w:rPr>
          <w:rFonts w:ascii="Arial" w:hAnsi="Arial" w:cs="Arial"/>
          <w:b/>
          <w:bCs/>
          <w:sz w:val="20"/>
          <w:szCs w:val="20"/>
        </w:rPr>
        <w:t>A.</w:t>
      </w:r>
    </w:p>
    <w:tbl>
      <w:tblPr>
        <w:tblW w:w="95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20"/>
        <w:gridCol w:w="1956"/>
        <w:gridCol w:w="1084"/>
        <w:gridCol w:w="1890"/>
        <w:gridCol w:w="1080"/>
      </w:tblGrid>
      <w:tr w:rsidR="001355C4" w:rsidRPr="003538D5" w14:paraId="63C9F908" w14:textId="77777777" w:rsidTr="00F5496D">
        <w:trPr>
          <w:trHeight w:val="320"/>
        </w:trPr>
        <w:tc>
          <w:tcPr>
            <w:tcW w:w="3520" w:type="dxa"/>
            <w:vMerge w:val="restart"/>
            <w:noWrap/>
            <w:vAlign w:val="center"/>
            <w:hideMark/>
          </w:tcPr>
          <w:p w14:paraId="1D3E5E28" w14:textId="581C4B19" w:rsidR="001355C4" w:rsidRPr="003538D5" w:rsidRDefault="001355C4" w:rsidP="00F5496D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538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l 1</w:t>
            </w:r>
          </w:p>
          <w:p w14:paraId="3BCE5E27" w14:textId="53B760B1" w:rsidR="001355C4" w:rsidRPr="003538D5" w:rsidRDefault="001355C4" w:rsidP="00F5496D">
            <w:pPr>
              <w:spacing w:line="48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538D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eference pre-menopausal female</w:t>
            </w:r>
          </w:p>
        </w:tc>
        <w:tc>
          <w:tcPr>
            <w:tcW w:w="3040" w:type="dxa"/>
            <w:gridSpan w:val="2"/>
            <w:noWrap/>
            <w:vAlign w:val="bottom"/>
            <w:hideMark/>
          </w:tcPr>
          <w:p w14:paraId="76FED7B4" w14:textId="77777777" w:rsidR="001355C4" w:rsidRPr="003538D5" w:rsidRDefault="001355C4" w:rsidP="00547593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538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2970" w:type="dxa"/>
            <w:gridSpan w:val="2"/>
            <w:noWrap/>
            <w:vAlign w:val="bottom"/>
            <w:hideMark/>
          </w:tcPr>
          <w:p w14:paraId="29A616EB" w14:textId="77777777" w:rsidR="001355C4" w:rsidRPr="003538D5" w:rsidRDefault="001355C4" w:rsidP="00547593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538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justed</w:t>
            </w:r>
          </w:p>
        </w:tc>
      </w:tr>
      <w:tr w:rsidR="001355C4" w:rsidRPr="003538D5" w14:paraId="35FA36CD" w14:textId="77777777" w:rsidTr="00F5496D">
        <w:trPr>
          <w:trHeight w:val="320"/>
        </w:trPr>
        <w:tc>
          <w:tcPr>
            <w:tcW w:w="3520" w:type="dxa"/>
            <w:vMerge/>
            <w:noWrap/>
            <w:vAlign w:val="center"/>
            <w:hideMark/>
          </w:tcPr>
          <w:p w14:paraId="56638292" w14:textId="6572534D" w:rsidR="001355C4" w:rsidRPr="003538D5" w:rsidRDefault="001355C4" w:rsidP="00F5496D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56" w:type="dxa"/>
            <w:noWrap/>
            <w:vAlign w:val="bottom"/>
            <w:hideMark/>
          </w:tcPr>
          <w:p w14:paraId="4294ECA3" w14:textId="77777777" w:rsidR="001355C4" w:rsidRPr="003538D5" w:rsidRDefault="001355C4" w:rsidP="00547593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538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1084" w:type="dxa"/>
            <w:noWrap/>
            <w:vAlign w:val="bottom"/>
            <w:hideMark/>
          </w:tcPr>
          <w:p w14:paraId="6646FBA2" w14:textId="77777777" w:rsidR="001355C4" w:rsidRPr="003538D5" w:rsidRDefault="001355C4" w:rsidP="00547593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538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90" w:type="dxa"/>
            <w:noWrap/>
            <w:vAlign w:val="bottom"/>
            <w:hideMark/>
          </w:tcPr>
          <w:p w14:paraId="4C306E90" w14:textId="77777777" w:rsidR="001355C4" w:rsidRPr="003538D5" w:rsidRDefault="001355C4" w:rsidP="00547593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538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1080" w:type="dxa"/>
            <w:noWrap/>
            <w:vAlign w:val="bottom"/>
            <w:hideMark/>
          </w:tcPr>
          <w:p w14:paraId="790E55B0" w14:textId="77777777" w:rsidR="001355C4" w:rsidRPr="003538D5" w:rsidRDefault="001355C4" w:rsidP="00547593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538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CB78E4" w:rsidRPr="003538D5" w14:paraId="3D211218" w14:textId="77777777" w:rsidTr="00F5496D">
        <w:trPr>
          <w:trHeight w:val="494"/>
        </w:trPr>
        <w:tc>
          <w:tcPr>
            <w:tcW w:w="3520" w:type="dxa"/>
            <w:vAlign w:val="center"/>
            <w:hideMark/>
          </w:tcPr>
          <w:p w14:paraId="5B1525AC" w14:textId="77777777" w:rsidR="00CB78E4" w:rsidRPr="003538D5" w:rsidRDefault="00CB78E4" w:rsidP="00F5496D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8D5">
              <w:rPr>
                <w:rFonts w:ascii="Arial" w:hAnsi="Arial" w:cs="Arial"/>
                <w:color w:val="000000"/>
                <w:sz w:val="20"/>
                <w:szCs w:val="20"/>
              </w:rPr>
              <w:t xml:space="preserve">Post-menopausal Female vs. </w:t>
            </w:r>
            <w:r w:rsidRPr="003538D5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3538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-menopausal Female</w:t>
            </w:r>
          </w:p>
        </w:tc>
        <w:tc>
          <w:tcPr>
            <w:tcW w:w="1956" w:type="dxa"/>
            <w:noWrap/>
            <w:vAlign w:val="bottom"/>
            <w:hideMark/>
          </w:tcPr>
          <w:p w14:paraId="55531119" w14:textId="77777777" w:rsidR="00CB78E4" w:rsidRPr="003538D5" w:rsidRDefault="00CB78E4" w:rsidP="00547593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8D5">
              <w:rPr>
                <w:rFonts w:ascii="Arial" w:hAnsi="Arial" w:cs="Arial"/>
                <w:color w:val="000000"/>
                <w:sz w:val="20"/>
                <w:szCs w:val="20"/>
              </w:rPr>
              <w:t>2.05 [0.85 ,4.97]</w:t>
            </w:r>
          </w:p>
        </w:tc>
        <w:tc>
          <w:tcPr>
            <w:tcW w:w="1084" w:type="dxa"/>
            <w:noWrap/>
            <w:vAlign w:val="bottom"/>
            <w:hideMark/>
          </w:tcPr>
          <w:p w14:paraId="6EC3CF36" w14:textId="7C6F627A" w:rsidR="00CB78E4" w:rsidRPr="003538D5" w:rsidRDefault="00CB78E4" w:rsidP="00547593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8D5"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  <w:r w:rsidR="7CD5ADA6" w:rsidRPr="003538D5">
              <w:rPr>
                <w:rFonts w:ascii="Arial" w:hAnsi="Arial" w:cs="Arial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890" w:type="dxa"/>
            <w:noWrap/>
            <w:vAlign w:val="bottom"/>
            <w:hideMark/>
          </w:tcPr>
          <w:p w14:paraId="68F1305E" w14:textId="77777777" w:rsidR="00CB78E4" w:rsidRPr="003538D5" w:rsidRDefault="00CB78E4" w:rsidP="00547593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8D5">
              <w:rPr>
                <w:rFonts w:ascii="Arial" w:hAnsi="Arial" w:cs="Arial"/>
                <w:color w:val="000000"/>
                <w:sz w:val="20"/>
                <w:szCs w:val="20"/>
              </w:rPr>
              <w:t>2.08 [0.85 ,5.08]</w:t>
            </w:r>
          </w:p>
        </w:tc>
        <w:tc>
          <w:tcPr>
            <w:tcW w:w="1080" w:type="dxa"/>
            <w:noWrap/>
            <w:vAlign w:val="bottom"/>
            <w:hideMark/>
          </w:tcPr>
          <w:p w14:paraId="07D979C4" w14:textId="77777777" w:rsidR="00CB78E4" w:rsidRPr="003538D5" w:rsidRDefault="00CB78E4" w:rsidP="00547593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8D5">
              <w:rPr>
                <w:rFonts w:ascii="Arial" w:hAnsi="Arial" w:cs="Arial"/>
                <w:color w:val="000000"/>
                <w:sz w:val="20"/>
                <w:szCs w:val="20"/>
              </w:rPr>
              <w:t>0.107</w:t>
            </w:r>
          </w:p>
        </w:tc>
      </w:tr>
      <w:tr w:rsidR="00CB78E4" w:rsidRPr="003538D5" w14:paraId="73F47DB4" w14:textId="77777777" w:rsidTr="00F5496D">
        <w:trPr>
          <w:trHeight w:val="431"/>
        </w:trPr>
        <w:tc>
          <w:tcPr>
            <w:tcW w:w="3520" w:type="dxa"/>
            <w:vAlign w:val="center"/>
            <w:hideMark/>
          </w:tcPr>
          <w:p w14:paraId="38BFFDE8" w14:textId="77777777" w:rsidR="00CB78E4" w:rsidRPr="003538D5" w:rsidRDefault="00CB78E4" w:rsidP="00F5496D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8D5">
              <w:rPr>
                <w:rFonts w:ascii="Arial" w:hAnsi="Arial" w:cs="Arial"/>
                <w:color w:val="000000"/>
                <w:sz w:val="20"/>
                <w:szCs w:val="20"/>
              </w:rPr>
              <w:t xml:space="preserve">Male vs. </w:t>
            </w:r>
            <w:r w:rsidRPr="003538D5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3538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-menopausal Female</w:t>
            </w:r>
          </w:p>
        </w:tc>
        <w:tc>
          <w:tcPr>
            <w:tcW w:w="1956" w:type="dxa"/>
            <w:noWrap/>
            <w:vAlign w:val="bottom"/>
            <w:hideMark/>
          </w:tcPr>
          <w:p w14:paraId="387C894B" w14:textId="77777777" w:rsidR="00CB78E4" w:rsidRPr="003538D5" w:rsidRDefault="00CB78E4" w:rsidP="00547593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8D5">
              <w:rPr>
                <w:rFonts w:ascii="Arial" w:hAnsi="Arial" w:cs="Arial"/>
                <w:color w:val="000000"/>
                <w:sz w:val="20"/>
                <w:szCs w:val="20"/>
              </w:rPr>
              <w:t>3.16 [1.38 ,7.27]</w:t>
            </w:r>
          </w:p>
        </w:tc>
        <w:tc>
          <w:tcPr>
            <w:tcW w:w="1084" w:type="dxa"/>
            <w:noWrap/>
            <w:vAlign w:val="bottom"/>
            <w:hideMark/>
          </w:tcPr>
          <w:p w14:paraId="1CABDE30" w14:textId="5821E5E5" w:rsidR="00CB78E4" w:rsidRPr="003538D5" w:rsidRDefault="00CB78E4" w:rsidP="00547593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8D5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648E9051" w:rsidRPr="003538D5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42B49EED" w:rsidRPr="003538D5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90" w:type="dxa"/>
            <w:noWrap/>
            <w:vAlign w:val="bottom"/>
            <w:hideMark/>
          </w:tcPr>
          <w:p w14:paraId="0877860C" w14:textId="77777777" w:rsidR="00CB78E4" w:rsidRPr="003538D5" w:rsidRDefault="00CB78E4" w:rsidP="00547593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8D5">
              <w:rPr>
                <w:rFonts w:ascii="Arial" w:hAnsi="Arial" w:cs="Arial"/>
                <w:color w:val="000000"/>
                <w:sz w:val="20"/>
                <w:szCs w:val="20"/>
              </w:rPr>
              <w:t>2.93 [1.26 ,6.79]</w:t>
            </w:r>
          </w:p>
        </w:tc>
        <w:tc>
          <w:tcPr>
            <w:tcW w:w="1080" w:type="dxa"/>
            <w:noWrap/>
            <w:vAlign w:val="bottom"/>
            <w:hideMark/>
          </w:tcPr>
          <w:p w14:paraId="6C5E2D15" w14:textId="77777777" w:rsidR="00CB78E4" w:rsidRPr="003538D5" w:rsidRDefault="00CB78E4" w:rsidP="00547593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8D5"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</w:tr>
      <w:tr w:rsidR="00CB78E4" w:rsidRPr="003538D5" w14:paraId="16D5F00C" w14:textId="77777777" w:rsidTr="00F5496D">
        <w:trPr>
          <w:trHeight w:val="340"/>
        </w:trPr>
        <w:tc>
          <w:tcPr>
            <w:tcW w:w="3520" w:type="dxa"/>
            <w:vAlign w:val="center"/>
            <w:hideMark/>
          </w:tcPr>
          <w:p w14:paraId="058764FF" w14:textId="77777777" w:rsidR="00CB78E4" w:rsidRPr="003538D5" w:rsidRDefault="00CB78E4" w:rsidP="00F5496D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8D5">
              <w:rPr>
                <w:rFonts w:ascii="Arial" w:hAnsi="Arial" w:cs="Arial"/>
                <w:color w:val="000000"/>
                <w:sz w:val="20"/>
                <w:szCs w:val="20"/>
              </w:rPr>
              <w:t>V2 Test: IgG Only vs. IgM Accepted</w:t>
            </w:r>
          </w:p>
        </w:tc>
        <w:tc>
          <w:tcPr>
            <w:tcW w:w="1956" w:type="dxa"/>
            <w:noWrap/>
            <w:vAlign w:val="bottom"/>
            <w:hideMark/>
          </w:tcPr>
          <w:p w14:paraId="363A2ED4" w14:textId="77777777" w:rsidR="00CB78E4" w:rsidRPr="003538D5" w:rsidRDefault="00CB78E4" w:rsidP="00547593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8D5">
              <w:rPr>
                <w:rFonts w:ascii="Arial" w:hAnsi="Arial" w:cs="Arial"/>
                <w:color w:val="000000"/>
                <w:sz w:val="20"/>
                <w:szCs w:val="20"/>
              </w:rPr>
              <w:t>0.54 [0.32 ,0.91]</w:t>
            </w:r>
          </w:p>
        </w:tc>
        <w:tc>
          <w:tcPr>
            <w:tcW w:w="1084" w:type="dxa"/>
            <w:noWrap/>
            <w:vAlign w:val="bottom"/>
            <w:hideMark/>
          </w:tcPr>
          <w:p w14:paraId="71234A96" w14:textId="277D5A89" w:rsidR="00CB78E4" w:rsidRPr="003538D5" w:rsidRDefault="00CB78E4" w:rsidP="00547593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8D5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3F6AF22B" w:rsidRPr="003538D5">
              <w:rPr>
                <w:rFonts w:ascii="Arial" w:hAnsi="Arial" w:cs="Arial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890" w:type="dxa"/>
            <w:noWrap/>
            <w:vAlign w:val="bottom"/>
            <w:hideMark/>
          </w:tcPr>
          <w:p w14:paraId="71F158F2" w14:textId="77777777" w:rsidR="00CB78E4" w:rsidRPr="003538D5" w:rsidRDefault="00CB78E4" w:rsidP="00547593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8D5">
              <w:rPr>
                <w:rFonts w:ascii="Arial" w:hAnsi="Arial" w:cs="Arial"/>
                <w:color w:val="000000"/>
                <w:sz w:val="20"/>
                <w:szCs w:val="20"/>
              </w:rPr>
              <w:t>0.58 [0.34 ,1.01]</w:t>
            </w:r>
          </w:p>
        </w:tc>
        <w:tc>
          <w:tcPr>
            <w:tcW w:w="1080" w:type="dxa"/>
            <w:noWrap/>
            <w:vAlign w:val="bottom"/>
            <w:hideMark/>
          </w:tcPr>
          <w:p w14:paraId="52EE30E0" w14:textId="77777777" w:rsidR="00CB78E4" w:rsidRPr="003538D5" w:rsidRDefault="00CB78E4" w:rsidP="00547593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38D5">
              <w:rPr>
                <w:rFonts w:ascii="Arial" w:hAnsi="Arial" w:cs="Arial"/>
                <w:color w:val="000000"/>
                <w:sz w:val="20"/>
                <w:szCs w:val="20"/>
              </w:rPr>
              <w:t>0.052</w:t>
            </w:r>
          </w:p>
        </w:tc>
      </w:tr>
    </w:tbl>
    <w:p w14:paraId="3FD6A45A" w14:textId="2F8A9FD7" w:rsidR="00CB78E4" w:rsidRPr="003538D5" w:rsidRDefault="00CB78E4" w:rsidP="003538D5">
      <w:pPr>
        <w:spacing w:line="480" w:lineRule="auto"/>
        <w:contextualSpacing/>
        <w:rPr>
          <w:rFonts w:ascii="Arial" w:hAnsi="Arial" w:cs="Arial"/>
          <w:i/>
          <w:iCs/>
          <w:sz w:val="20"/>
          <w:szCs w:val="20"/>
          <w:u w:val="single"/>
        </w:rPr>
      </w:pPr>
    </w:p>
    <w:p w14:paraId="7422B5B2" w14:textId="7C9A8F17" w:rsidR="00CB78E4" w:rsidRPr="009C4383" w:rsidRDefault="0000756A" w:rsidP="003538D5">
      <w:pPr>
        <w:spacing w:line="480" w:lineRule="auto"/>
        <w:contextualSpacing/>
        <w:rPr>
          <w:rFonts w:ascii="Arial" w:hAnsi="Arial" w:cs="Arial"/>
          <w:b/>
          <w:bCs/>
          <w:sz w:val="20"/>
          <w:szCs w:val="20"/>
        </w:rPr>
      </w:pPr>
      <w:r w:rsidRPr="009C4383">
        <w:rPr>
          <w:rFonts w:ascii="Arial" w:hAnsi="Arial" w:cs="Arial"/>
          <w:b/>
          <w:bCs/>
          <w:sz w:val="20"/>
          <w:szCs w:val="20"/>
        </w:rPr>
        <w:t>B.</w:t>
      </w:r>
    </w:p>
    <w:tbl>
      <w:tblPr>
        <w:tblW w:w="9530" w:type="dxa"/>
        <w:tblLook w:val="04A0" w:firstRow="1" w:lastRow="0" w:firstColumn="1" w:lastColumn="0" w:noHBand="0" w:noVBand="1"/>
      </w:tblPr>
      <w:tblGrid>
        <w:gridCol w:w="3500"/>
        <w:gridCol w:w="1980"/>
        <w:gridCol w:w="1100"/>
        <w:gridCol w:w="1870"/>
        <w:gridCol w:w="1080"/>
      </w:tblGrid>
      <w:tr w:rsidR="001355C4" w:rsidRPr="003538D5" w14:paraId="3124D4C6" w14:textId="77777777" w:rsidTr="11C5671D">
        <w:trPr>
          <w:trHeight w:val="311"/>
        </w:trPr>
        <w:tc>
          <w:tcPr>
            <w:tcW w:w="3500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noWrap/>
            <w:vAlign w:val="center"/>
            <w:hideMark/>
          </w:tcPr>
          <w:p w14:paraId="3C11EA8B" w14:textId="0D3A8A71" w:rsidR="001355C4" w:rsidRPr="003538D5" w:rsidRDefault="001355C4" w:rsidP="003538D5">
            <w:pPr>
              <w:spacing w:after="0" w:line="48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38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 2</w:t>
            </w:r>
          </w:p>
          <w:p w14:paraId="30583047" w14:textId="04676280" w:rsidR="001355C4" w:rsidRPr="003538D5" w:rsidRDefault="001355C4" w:rsidP="003538D5">
            <w:pPr>
              <w:spacing w:after="0" w:line="48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538D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ference post-menopausal female</w:t>
            </w:r>
          </w:p>
        </w:tc>
        <w:tc>
          <w:tcPr>
            <w:tcW w:w="308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 w:themeColor="text1"/>
            </w:tcBorders>
            <w:noWrap/>
            <w:vAlign w:val="center"/>
            <w:hideMark/>
          </w:tcPr>
          <w:p w14:paraId="4240CE50" w14:textId="77777777" w:rsidR="001355C4" w:rsidRPr="003538D5" w:rsidRDefault="001355C4" w:rsidP="003538D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38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295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 w:themeColor="text1"/>
            </w:tcBorders>
            <w:noWrap/>
            <w:vAlign w:val="center"/>
            <w:hideMark/>
          </w:tcPr>
          <w:p w14:paraId="4B37A795" w14:textId="77777777" w:rsidR="001355C4" w:rsidRPr="003538D5" w:rsidRDefault="001355C4" w:rsidP="003538D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38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usted</w:t>
            </w:r>
          </w:p>
        </w:tc>
      </w:tr>
      <w:tr w:rsidR="001355C4" w:rsidRPr="003538D5" w14:paraId="58500017" w14:textId="77777777" w:rsidTr="11C5671D">
        <w:trPr>
          <w:trHeight w:val="311"/>
        </w:trPr>
        <w:tc>
          <w:tcPr>
            <w:tcW w:w="3500" w:type="dxa"/>
            <w:vMerge/>
            <w:noWrap/>
            <w:vAlign w:val="center"/>
            <w:hideMark/>
          </w:tcPr>
          <w:p w14:paraId="6D037B01" w14:textId="52A97FE1" w:rsidR="001355C4" w:rsidRPr="003538D5" w:rsidRDefault="001355C4" w:rsidP="003538D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2D5B7" w14:textId="77777777" w:rsidR="001355C4" w:rsidRPr="003538D5" w:rsidRDefault="001355C4" w:rsidP="003538D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38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11DAD2A" w14:textId="77777777" w:rsidR="001355C4" w:rsidRPr="003538D5" w:rsidRDefault="001355C4" w:rsidP="003538D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38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8FC5F" w14:textId="77777777" w:rsidR="001355C4" w:rsidRPr="003538D5" w:rsidRDefault="001355C4" w:rsidP="003538D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38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446B9BA" w14:textId="77777777" w:rsidR="001355C4" w:rsidRPr="003538D5" w:rsidRDefault="001355C4" w:rsidP="003538D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38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444D52" w:rsidRPr="003538D5" w14:paraId="056B07DD" w14:textId="77777777" w:rsidTr="11C5671D">
        <w:trPr>
          <w:trHeight w:val="557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57DC106" w14:textId="77777777" w:rsidR="00444D52" w:rsidRPr="003538D5" w:rsidRDefault="00444D52" w:rsidP="003538D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38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Pre-menopausal Female vs. </w:t>
            </w:r>
          </w:p>
          <w:p w14:paraId="10206560" w14:textId="1AB74FD1" w:rsidR="00444D52" w:rsidRPr="003538D5" w:rsidRDefault="00444D52" w:rsidP="003538D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38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st-menopausal Female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DC062" w14:textId="77777777" w:rsidR="00444D52" w:rsidRPr="003538D5" w:rsidRDefault="00444D52" w:rsidP="003538D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38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 (0.20 ,1.18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72A4564" w14:textId="0F06F32B" w:rsidR="00444D52" w:rsidRPr="003538D5" w:rsidRDefault="10654CF8" w:rsidP="003538D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38D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</w:t>
            </w:r>
            <w:r w:rsidR="08CAF602" w:rsidRPr="003538D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50CB4" w14:textId="77777777" w:rsidR="00444D52" w:rsidRPr="003538D5" w:rsidRDefault="00444D52" w:rsidP="003538D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38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 (0.20 ,1.1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BB54D80" w14:textId="77777777" w:rsidR="00444D52" w:rsidRPr="003538D5" w:rsidRDefault="00444D52" w:rsidP="003538D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38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7</w:t>
            </w:r>
          </w:p>
        </w:tc>
      </w:tr>
      <w:tr w:rsidR="00444D52" w:rsidRPr="003538D5" w14:paraId="7E9D272D" w14:textId="77777777" w:rsidTr="11C5671D">
        <w:trPr>
          <w:trHeight w:val="53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6194D06" w14:textId="77777777" w:rsidR="00444D52" w:rsidRPr="003538D5" w:rsidRDefault="00444D52" w:rsidP="003538D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38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le vs. </w:t>
            </w:r>
            <w:r w:rsidRPr="003538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3538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st-menopausal Female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CD1AC" w14:textId="77777777" w:rsidR="00444D52" w:rsidRPr="003538D5" w:rsidRDefault="00444D52" w:rsidP="003538D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38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 (0.85 ,2.79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7F47BF0" w14:textId="77777777" w:rsidR="00444D52" w:rsidRPr="003538D5" w:rsidRDefault="00444D52" w:rsidP="003538D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38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398D4" w14:textId="77777777" w:rsidR="00444D52" w:rsidRPr="003538D5" w:rsidRDefault="00444D52" w:rsidP="003538D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38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 (0.77 ,2.5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14AD369" w14:textId="77777777" w:rsidR="00444D52" w:rsidRPr="003538D5" w:rsidRDefault="00444D52" w:rsidP="003538D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38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6</w:t>
            </w:r>
          </w:p>
        </w:tc>
      </w:tr>
      <w:tr w:rsidR="00444D52" w:rsidRPr="003538D5" w14:paraId="6B033738" w14:textId="77777777" w:rsidTr="11C5671D">
        <w:trPr>
          <w:trHeight w:val="35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DF4E6DA" w14:textId="77777777" w:rsidR="00444D52" w:rsidRPr="003538D5" w:rsidRDefault="00444D52" w:rsidP="003538D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38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2 Test: IgG Only vs. IgM Accepted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91CA0" w14:textId="77777777" w:rsidR="00444D52" w:rsidRPr="003538D5" w:rsidRDefault="00444D52" w:rsidP="003538D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38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 (0.32 ,0.91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ADC0176" w14:textId="18AB7158" w:rsidR="00444D52" w:rsidRPr="003538D5" w:rsidRDefault="10654CF8" w:rsidP="003538D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38D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  <w:r w:rsidR="71B29537" w:rsidRPr="003538D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0F5D0" w14:textId="77777777" w:rsidR="00444D52" w:rsidRPr="003538D5" w:rsidRDefault="00444D52" w:rsidP="003538D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38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 (0.34 ,1.0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25326C6" w14:textId="77777777" w:rsidR="00444D52" w:rsidRPr="003538D5" w:rsidRDefault="00444D52" w:rsidP="003538D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38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2</w:t>
            </w:r>
          </w:p>
        </w:tc>
      </w:tr>
    </w:tbl>
    <w:p w14:paraId="2A6E93A7" w14:textId="77777777" w:rsidR="00DC0EF1" w:rsidRPr="003538D5" w:rsidRDefault="00DC0EF1" w:rsidP="003538D5">
      <w:pPr>
        <w:spacing w:line="480" w:lineRule="auto"/>
        <w:contextualSpacing/>
        <w:rPr>
          <w:rFonts w:ascii="Arial" w:hAnsi="Arial" w:cs="Arial"/>
          <w:b/>
          <w:bCs/>
          <w:sz w:val="20"/>
          <w:szCs w:val="20"/>
        </w:rPr>
      </w:pPr>
    </w:p>
    <w:p w14:paraId="3C6283AC" w14:textId="65DB909F" w:rsidR="005423FD" w:rsidRPr="00CD2C50" w:rsidRDefault="008C3E49" w:rsidP="003538D5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CD2C50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191639" w:rsidRPr="00CD2C50">
        <w:rPr>
          <w:rFonts w:ascii="Arial" w:hAnsi="Arial" w:cs="Arial"/>
          <w:b/>
          <w:bCs/>
          <w:sz w:val="20"/>
          <w:szCs w:val="20"/>
        </w:rPr>
        <w:t>S</w:t>
      </w:r>
      <w:r w:rsidR="00002E2A">
        <w:rPr>
          <w:rFonts w:ascii="Arial" w:hAnsi="Arial" w:cs="Arial"/>
          <w:b/>
          <w:bCs/>
          <w:sz w:val="20"/>
          <w:szCs w:val="20"/>
        </w:rPr>
        <w:t>3</w:t>
      </w:r>
      <w:r w:rsidR="00191639" w:rsidRPr="00CD2C50">
        <w:rPr>
          <w:rFonts w:ascii="Arial" w:hAnsi="Arial" w:cs="Arial"/>
          <w:b/>
          <w:bCs/>
          <w:sz w:val="20"/>
          <w:szCs w:val="20"/>
        </w:rPr>
        <w:t>.</w:t>
      </w:r>
      <w:r w:rsidR="005423FD" w:rsidRPr="00CD2C50">
        <w:rPr>
          <w:rFonts w:ascii="Arial" w:hAnsi="Arial" w:cs="Arial"/>
          <w:sz w:val="20"/>
          <w:szCs w:val="20"/>
          <w:u w:val="single"/>
        </w:rPr>
        <w:t xml:space="preserve"> </w:t>
      </w:r>
      <w:r w:rsidR="009E1DAA">
        <w:rPr>
          <w:rFonts w:ascii="Arial" w:hAnsi="Arial" w:cs="Arial"/>
          <w:sz w:val="20"/>
          <w:szCs w:val="20"/>
          <w:u w:val="single"/>
        </w:rPr>
        <w:t xml:space="preserve">Ordinal logistic </w:t>
      </w:r>
      <w:r w:rsidR="005423FD" w:rsidRPr="00CD2C50">
        <w:rPr>
          <w:rFonts w:ascii="Arial" w:hAnsi="Arial" w:cs="Arial"/>
          <w:sz w:val="20"/>
          <w:szCs w:val="20"/>
          <w:u w:val="single"/>
        </w:rPr>
        <w:t xml:space="preserve">regression models </w:t>
      </w:r>
      <w:r w:rsidR="00340866" w:rsidRPr="00CD2C50">
        <w:rPr>
          <w:rFonts w:ascii="Arial" w:hAnsi="Arial" w:cs="Arial"/>
          <w:sz w:val="20"/>
          <w:szCs w:val="20"/>
          <w:u w:val="single"/>
        </w:rPr>
        <w:t>examining the association between composite illness score and sex/menopausal status.</w:t>
      </w:r>
      <w:r w:rsidR="00340866" w:rsidRPr="00CD2C50">
        <w:rPr>
          <w:rFonts w:ascii="Arial" w:hAnsi="Arial" w:cs="Arial"/>
          <w:sz w:val="20"/>
          <w:szCs w:val="20"/>
        </w:rPr>
        <w:t xml:space="preserve"> </w:t>
      </w:r>
      <w:r w:rsidR="00A95ACC" w:rsidRPr="00CD2C50">
        <w:rPr>
          <w:rFonts w:ascii="Arial" w:hAnsi="Arial" w:cs="Arial"/>
          <w:sz w:val="20"/>
          <w:szCs w:val="20"/>
        </w:rPr>
        <w:t xml:space="preserve">We evaluated for differences in </w:t>
      </w:r>
      <w:r w:rsidR="00982AFA" w:rsidRPr="00CD2C50">
        <w:rPr>
          <w:rFonts w:ascii="Arial" w:hAnsi="Arial" w:cs="Arial"/>
          <w:sz w:val="20"/>
          <w:szCs w:val="20"/>
        </w:rPr>
        <w:t>all pairwise sex/menopausal groups</w:t>
      </w:r>
      <w:r w:rsidR="004F48D9" w:rsidRPr="00CD2C50">
        <w:rPr>
          <w:rFonts w:ascii="Arial" w:hAnsi="Arial" w:cs="Arial"/>
          <w:sz w:val="20"/>
          <w:szCs w:val="20"/>
        </w:rPr>
        <w:t xml:space="preserve"> (Models 1-4). </w:t>
      </w:r>
      <w:r w:rsidR="000668AD" w:rsidRPr="00CD2C50">
        <w:rPr>
          <w:rFonts w:ascii="Arial" w:hAnsi="Arial" w:cs="Arial"/>
          <w:sz w:val="20"/>
          <w:szCs w:val="20"/>
        </w:rPr>
        <w:t xml:space="preserve">Models comparing male and female groups were adjusted for age and illness duration, whereas only illness duration was adjusted for in the comparison between post- and pre-menopausal females due to collinearity between age and menopausal status and challenges in interpretation. </w:t>
      </w:r>
      <w:r w:rsidR="008C0E66" w:rsidRPr="00CD2C50">
        <w:rPr>
          <w:rFonts w:ascii="Arial" w:hAnsi="Arial" w:cs="Arial"/>
          <w:sz w:val="20"/>
          <w:szCs w:val="20"/>
        </w:rPr>
        <w:t xml:space="preserve">Age and duration of illness were not statistically significant predictors in the final adjusted models. </w:t>
      </w:r>
    </w:p>
    <w:p w14:paraId="5D4E733D" w14:textId="77777777" w:rsidR="00691AA1" w:rsidRPr="003538D5" w:rsidRDefault="00691AA1" w:rsidP="003538D5">
      <w:pPr>
        <w:spacing w:line="480" w:lineRule="auto"/>
        <w:contextualSpacing/>
        <w:rPr>
          <w:rFonts w:ascii="Arial" w:hAnsi="Arial" w:cs="Arial"/>
          <w:sz w:val="20"/>
          <w:szCs w:val="20"/>
          <w:u w:val="single"/>
        </w:rPr>
      </w:pPr>
    </w:p>
    <w:tbl>
      <w:tblPr>
        <w:tblW w:w="9540" w:type="dxa"/>
        <w:tblLook w:val="04A0" w:firstRow="1" w:lastRow="0" w:firstColumn="1" w:lastColumn="0" w:noHBand="0" w:noVBand="1"/>
      </w:tblPr>
      <w:tblGrid>
        <w:gridCol w:w="2520"/>
        <w:gridCol w:w="3060"/>
        <w:gridCol w:w="2610"/>
        <w:gridCol w:w="1350"/>
      </w:tblGrid>
      <w:tr w:rsidR="00824E03" w:rsidRPr="003538D5" w14:paraId="10629ADF" w14:textId="77777777" w:rsidTr="11C5671D">
        <w:trPr>
          <w:trHeight w:val="311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67644F" w14:textId="77777777" w:rsidR="00824E03" w:rsidRPr="003538D5" w:rsidRDefault="00824E03" w:rsidP="003538D5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FD868" w14:textId="77777777" w:rsidR="00824E03" w:rsidRPr="003538D5" w:rsidRDefault="00824E03" w:rsidP="003538D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38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DDFFB" w14:textId="37B4202E" w:rsidR="00824E03" w:rsidRPr="003538D5" w:rsidRDefault="00337307" w:rsidP="003538D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dds Ratio</w:t>
            </w:r>
            <w:proofErr w:type="gramEnd"/>
            <w:r w:rsidRPr="003538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[</w:t>
            </w:r>
            <w:r w:rsidR="00824E03" w:rsidRPr="003538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65DA0" w14:textId="77777777" w:rsidR="00824E03" w:rsidRPr="003538D5" w:rsidRDefault="00824E03" w:rsidP="003538D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38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4A10BD" w:rsidRPr="003538D5" w14:paraId="20C32E98" w14:textId="77777777" w:rsidTr="11C5671D">
        <w:trPr>
          <w:trHeight w:val="519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196F0" w14:textId="4EE1BB60" w:rsidR="004A10BD" w:rsidRPr="003538D5" w:rsidRDefault="004A10BD" w:rsidP="003538D5">
            <w:pPr>
              <w:spacing w:after="0" w:line="48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38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 1</w:t>
            </w:r>
            <w:r w:rsidRPr="003538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3538D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ference: Femal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5860B6" w14:textId="651AAC28" w:rsidR="004A10BD" w:rsidRPr="003538D5" w:rsidRDefault="004A10BD" w:rsidP="003538D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38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le vs. </w:t>
            </w:r>
            <w:r w:rsidRPr="003538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82F2B1" w14:textId="1443526A" w:rsidR="004A10BD" w:rsidRPr="003538D5" w:rsidRDefault="00F51907" w:rsidP="003538D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19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4 [1.20,3.15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A56291" w14:textId="75BD6DD8" w:rsidR="004A10BD" w:rsidRPr="003538D5" w:rsidRDefault="28352988" w:rsidP="003538D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38D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  <w:r w:rsidR="005D6CF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</w:t>
            </w:r>
          </w:p>
        </w:tc>
      </w:tr>
      <w:tr w:rsidR="00EE5370" w:rsidRPr="003538D5" w14:paraId="7280FE1A" w14:textId="77777777" w:rsidTr="00CB588A">
        <w:trPr>
          <w:trHeight w:val="692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E03B2" w14:textId="5BCED3BF" w:rsidR="005F0B8D" w:rsidRPr="003538D5" w:rsidRDefault="00EE5370" w:rsidP="003538D5">
            <w:pPr>
              <w:spacing w:after="0" w:line="48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538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odel </w:t>
            </w:r>
            <w:r w:rsidR="005F0B8D" w:rsidRPr="003538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 w:rsidRPr="003538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="005F0B8D" w:rsidRPr="003538D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Reference: </w:t>
            </w:r>
          </w:p>
          <w:p w14:paraId="2BA89C5E" w14:textId="157095F0" w:rsidR="00EE5370" w:rsidRPr="003538D5" w:rsidRDefault="005F0B8D" w:rsidP="003538D5">
            <w:pPr>
              <w:spacing w:after="0" w:line="48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38D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e-menopausal Femal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83958A" w14:textId="3A2014C0" w:rsidR="00EE5370" w:rsidRPr="003538D5" w:rsidRDefault="005F0B8D" w:rsidP="003538D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38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st-menopausal Female vs. </w:t>
            </w:r>
            <w:r w:rsidRPr="003538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3538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-menopausal Femal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0CD5B5" w14:textId="64B9D0FA" w:rsidR="00EE5370" w:rsidRPr="003538D5" w:rsidRDefault="00F51907" w:rsidP="003538D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19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 [0.76,3.08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6F3CEC" w14:textId="4792FC75" w:rsidR="00EE5370" w:rsidRPr="003538D5" w:rsidRDefault="000C48A9" w:rsidP="003538D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38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  <w:r w:rsidR="00D641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</w:tr>
      <w:tr w:rsidR="00EE5370" w:rsidRPr="003538D5" w14:paraId="532FB9AC" w14:textId="77777777" w:rsidTr="00CB588A">
        <w:trPr>
          <w:trHeight w:val="71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E5BF9" w14:textId="2FDDB482" w:rsidR="005F0B8D" w:rsidRPr="003538D5" w:rsidRDefault="005F0B8D" w:rsidP="003538D5">
            <w:pPr>
              <w:spacing w:after="0" w:line="48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538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 3</w:t>
            </w:r>
            <w:r w:rsidRPr="003538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3538D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Reference: </w:t>
            </w:r>
          </w:p>
          <w:p w14:paraId="3C797421" w14:textId="5AEB3FE3" w:rsidR="00EE5370" w:rsidRPr="003538D5" w:rsidRDefault="005F0B8D" w:rsidP="003538D5">
            <w:pPr>
              <w:spacing w:after="0" w:line="48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38D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e-menopausal Femal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68DDB3" w14:textId="0958E447" w:rsidR="00EE5370" w:rsidRPr="003538D5" w:rsidRDefault="00DE10A7" w:rsidP="003538D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38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le vs. </w:t>
            </w:r>
            <w:r w:rsidRPr="003538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3538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-menopausal Femal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0DC8FC" w14:textId="056303C1" w:rsidR="00EE5370" w:rsidRPr="003538D5" w:rsidRDefault="00F51907" w:rsidP="003538D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190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26 [1.13,4.58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E444C9" w14:textId="4293C20E" w:rsidR="00EE5370" w:rsidRPr="003538D5" w:rsidRDefault="2136F54B" w:rsidP="003538D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38D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  <w:r w:rsidR="00D641B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="5CA4EC9E" w:rsidRPr="003538D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C22ADA" w:rsidRPr="003538D5" w14:paraId="4C4FB40F" w14:textId="77777777" w:rsidTr="00CB588A">
        <w:trPr>
          <w:trHeight w:val="719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B87EE" w14:textId="79F92C3C" w:rsidR="00C22ADA" w:rsidRPr="003538D5" w:rsidRDefault="00C22ADA" w:rsidP="003538D5">
            <w:pPr>
              <w:spacing w:after="0" w:line="48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538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odel </w:t>
            </w:r>
            <w:r w:rsidR="0054061A" w:rsidRPr="003538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</w:t>
            </w:r>
            <w:r w:rsidRPr="003538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3538D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Reference: </w:t>
            </w:r>
          </w:p>
          <w:p w14:paraId="1A6A20F7" w14:textId="3D5A7F31" w:rsidR="00C22ADA" w:rsidRPr="003538D5" w:rsidRDefault="00C22ADA" w:rsidP="003538D5">
            <w:pPr>
              <w:spacing w:after="0" w:line="48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38D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st-menopausal Femal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7F6D88" w14:textId="6F1A280F" w:rsidR="00C22ADA" w:rsidRPr="003538D5" w:rsidRDefault="00E23166" w:rsidP="003538D5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38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le vs. </w:t>
            </w:r>
            <w:r w:rsidRPr="003538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3538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st-menopausal Femal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99F763" w14:textId="14C6B393" w:rsidR="00C22ADA" w:rsidRPr="003538D5" w:rsidRDefault="005D6CF2" w:rsidP="003538D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6C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 [0.93,3.04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B469E8" w14:textId="25E3D86F" w:rsidR="00C22ADA" w:rsidRPr="003538D5" w:rsidRDefault="15EFCBBC" w:rsidP="003538D5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38D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</w:t>
            </w:r>
            <w:r w:rsidR="46A2E27B" w:rsidRPr="003538D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="00D641B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</w:t>
            </w:r>
          </w:p>
        </w:tc>
      </w:tr>
    </w:tbl>
    <w:p w14:paraId="43467845" w14:textId="77777777" w:rsidR="00691AA1" w:rsidRPr="003538D5" w:rsidRDefault="00691AA1" w:rsidP="003538D5">
      <w:pPr>
        <w:spacing w:line="480" w:lineRule="auto"/>
        <w:contextualSpacing/>
        <w:rPr>
          <w:rFonts w:ascii="Arial" w:hAnsi="Arial" w:cs="Arial"/>
          <w:sz w:val="20"/>
          <w:szCs w:val="20"/>
        </w:rPr>
      </w:pPr>
    </w:p>
    <w:sectPr w:rsidR="00691AA1" w:rsidRPr="003538D5" w:rsidSect="0077163D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FB82AD" w14:textId="77777777" w:rsidR="005B6A41" w:rsidRDefault="005B6A41" w:rsidP="003538D5">
      <w:pPr>
        <w:spacing w:after="0" w:line="240" w:lineRule="auto"/>
      </w:pPr>
      <w:r>
        <w:separator/>
      </w:r>
    </w:p>
  </w:endnote>
  <w:endnote w:type="continuationSeparator" w:id="0">
    <w:p w14:paraId="7BA311BD" w14:textId="77777777" w:rsidR="005B6A41" w:rsidRDefault="005B6A41" w:rsidP="003538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49144087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8"/>
        <w:szCs w:val="18"/>
      </w:rPr>
    </w:sdtEndPr>
    <w:sdtContent>
      <w:p w14:paraId="27A65BA5" w14:textId="3CA28A22" w:rsidR="003538D5" w:rsidRPr="003538D5" w:rsidRDefault="003538D5" w:rsidP="003538D5">
        <w:pPr>
          <w:pStyle w:val="Footer"/>
          <w:jc w:val="right"/>
          <w:rPr>
            <w:rFonts w:ascii="Arial" w:hAnsi="Arial" w:cs="Arial"/>
            <w:sz w:val="18"/>
            <w:szCs w:val="18"/>
          </w:rPr>
        </w:pPr>
        <w:r w:rsidRPr="003538D5">
          <w:rPr>
            <w:rFonts w:ascii="Arial" w:hAnsi="Arial" w:cs="Arial"/>
            <w:sz w:val="18"/>
            <w:szCs w:val="18"/>
          </w:rPr>
          <w:fldChar w:fldCharType="begin"/>
        </w:r>
        <w:r w:rsidRPr="003538D5">
          <w:rPr>
            <w:rFonts w:ascii="Arial" w:hAnsi="Arial" w:cs="Arial"/>
            <w:sz w:val="18"/>
            <w:szCs w:val="18"/>
          </w:rPr>
          <w:instrText xml:space="preserve"> PAGE   \* MERGEFORMAT </w:instrText>
        </w:r>
        <w:r w:rsidRPr="003538D5">
          <w:rPr>
            <w:rFonts w:ascii="Arial" w:hAnsi="Arial" w:cs="Arial"/>
            <w:sz w:val="18"/>
            <w:szCs w:val="18"/>
          </w:rPr>
          <w:fldChar w:fldCharType="separate"/>
        </w:r>
        <w:r w:rsidRPr="003538D5">
          <w:rPr>
            <w:rFonts w:ascii="Arial" w:hAnsi="Arial" w:cs="Arial"/>
            <w:noProof/>
            <w:sz w:val="18"/>
            <w:szCs w:val="18"/>
          </w:rPr>
          <w:t>2</w:t>
        </w:r>
        <w:r w:rsidRPr="003538D5">
          <w:rPr>
            <w:rFonts w:ascii="Arial" w:hAnsi="Arial" w:cs="Arial"/>
            <w:noProof/>
            <w:sz w:val="18"/>
            <w:szCs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B974B0" w14:textId="77777777" w:rsidR="005B6A41" w:rsidRDefault="005B6A41" w:rsidP="003538D5">
      <w:pPr>
        <w:spacing w:after="0" w:line="240" w:lineRule="auto"/>
      </w:pPr>
      <w:r>
        <w:separator/>
      </w:r>
    </w:p>
  </w:footnote>
  <w:footnote w:type="continuationSeparator" w:id="0">
    <w:p w14:paraId="389A581B" w14:textId="77777777" w:rsidR="005B6A41" w:rsidRDefault="005B6A41" w:rsidP="003538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8E4"/>
    <w:rsid w:val="00002E2A"/>
    <w:rsid w:val="0000756A"/>
    <w:rsid w:val="0000799A"/>
    <w:rsid w:val="00034AF9"/>
    <w:rsid w:val="00036DD8"/>
    <w:rsid w:val="000455D8"/>
    <w:rsid w:val="000529E4"/>
    <w:rsid w:val="00054139"/>
    <w:rsid w:val="000668AD"/>
    <w:rsid w:val="000A388E"/>
    <w:rsid w:val="000C48A9"/>
    <w:rsid w:val="000E018E"/>
    <w:rsid w:val="0012235A"/>
    <w:rsid w:val="001355C4"/>
    <w:rsid w:val="00173E6C"/>
    <w:rsid w:val="00191639"/>
    <w:rsid w:val="001A1571"/>
    <w:rsid w:val="001B3580"/>
    <w:rsid w:val="002038A2"/>
    <w:rsid w:val="00263E97"/>
    <w:rsid w:val="00271BD9"/>
    <w:rsid w:val="002B0552"/>
    <w:rsid w:val="002C7E50"/>
    <w:rsid w:val="002D5BC6"/>
    <w:rsid w:val="002E14E5"/>
    <w:rsid w:val="002E324C"/>
    <w:rsid w:val="002E356A"/>
    <w:rsid w:val="002E3AF1"/>
    <w:rsid w:val="002F0643"/>
    <w:rsid w:val="00337307"/>
    <w:rsid w:val="00340866"/>
    <w:rsid w:val="003538D5"/>
    <w:rsid w:val="003718A9"/>
    <w:rsid w:val="003A32A3"/>
    <w:rsid w:val="00444D52"/>
    <w:rsid w:val="004822C5"/>
    <w:rsid w:val="00492A89"/>
    <w:rsid w:val="004A10BD"/>
    <w:rsid w:val="004D2097"/>
    <w:rsid w:val="004F48D9"/>
    <w:rsid w:val="00504510"/>
    <w:rsid w:val="0054061A"/>
    <w:rsid w:val="005423FD"/>
    <w:rsid w:val="00547593"/>
    <w:rsid w:val="00566BF4"/>
    <w:rsid w:val="005B31FE"/>
    <w:rsid w:val="005B6A41"/>
    <w:rsid w:val="005D6CF2"/>
    <w:rsid w:val="005D76E3"/>
    <w:rsid w:val="005F0B8D"/>
    <w:rsid w:val="00677531"/>
    <w:rsid w:val="00691AA1"/>
    <w:rsid w:val="006A4CDF"/>
    <w:rsid w:val="0077163D"/>
    <w:rsid w:val="0077593D"/>
    <w:rsid w:val="0078081D"/>
    <w:rsid w:val="007A646D"/>
    <w:rsid w:val="00824E03"/>
    <w:rsid w:val="00827ED2"/>
    <w:rsid w:val="00830732"/>
    <w:rsid w:val="00833B83"/>
    <w:rsid w:val="008C0E66"/>
    <w:rsid w:val="008C3282"/>
    <w:rsid w:val="008C3E49"/>
    <w:rsid w:val="00926417"/>
    <w:rsid w:val="0092788E"/>
    <w:rsid w:val="0093139F"/>
    <w:rsid w:val="00934079"/>
    <w:rsid w:val="0095679B"/>
    <w:rsid w:val="00982AFA"/>
    <w:rsid w:val="009C4383"/>
    <w:rsid w:val="009E1DAA"/>
    <w:rsid w:val="00A95ACC"/>
    <w:rsid w:val="00AB763D"/>
    <w:rsid w:val="00BD4171"/>
    <w:rsid w:val="00C22ADA"/>
    <w:rsid w:val="00C35FB3"/>
    <w:rsid w:val="00C81C65"/>
    <w:rsid w:val="00CA29CC"/>
    <w:rsid w:val="00CB588A"/>
    <w:rsid w:val="00CB78E4"/>
    <w:rsid w:val="00CD2C50"/>
    <w:rsid w:val="00D14E1F"/>
    <w:rsid w:val="00D21B58"/>
    <w:rsid w:val="00D633CD"/>
    <w:rsid w:val="00D641B2"/>
    <w:rsid w:val="00D6701B"/>
    <w:rsid w:val="00DA2F33"/>
    <w:rsid w:val="00DC0EF1"/>
    <w:rsid w:val="00DD3C32"/>
    <w:rsid w:val="00DD59D6"/>
    <w:rsid w:val="00DE10A7"/>
    <w:rsid w:val="00E063DE"/>
    <w:rsid w:val="00E23166"/>
    <w:rsid w:val="00E41935"/>
    <w:rsid w:val="00E76F1B"/>
    <w:rsid w:val="00EE5370"/>
    <w:rsid w:val="00EF2859"/>
    <w:rsid w:val="00F23E70"/>
    <w:rsid w:val="00F34E26"/>
    <w:rsid w:val="00F51907"/>
    <w:rsid w:val="00F5496D"/>
    <w:rsid w:val="00FA5537"/>
    <w:rsid w:val="08CAF602"/>
    <w:rsid w:val="10654CF8"/>
    <w:rsid w:val="11C5671D"/>
    <w:rsid w:val="13DC9B56"/>
    <w:rsid w:val="15EFCBBC"/>
    <w:rsid w:val="1A679A9E"/>
    <w:rsid w:val="1CFBFD95"/>
    <w:rsid w:val="2136F54B"/>
    <w:rsid w:val="28352988"/>
    <w:rsid w:val="2BEA8F70"/>
    <w:rsid w:val="398523FA"/>
    <w:rsid w:val="3F6AF22B"/>
    <w:rsid w:val="42B49EED"/>
    <w:rsid w:val="46A2E27B"/>
    <w:rsid w:val="5CA4EC9E"/>
    <w:rsid w:val="5F93221B"/>
    <w:rsid w:val="62599D43"/>
    <w:rsid w:val="648E9051"/>
    <w:rsid w:val="65FB60A7"/>
    <w:rsid w:val="71B29537"/>
    <w:rsid w:val="7CD5ADA6"/>
    <w:rsid w:val="7E4F2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E0A48"/>
  <w15:chartTrackingRefBased/>
  <w15:docId w15:val="{56E1CB17-C198-4E75-999D-FA0FA4CF7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4193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538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38D5"/>
  </w:style>
  <w:style w:type="paragraph" w:styleId="Footer">
    <w:name w:val="footer"/>
    <w:basedOn w:val="Normal"/>
    <w:link w:val="FooterChar"/>
    <w:uiPriority w:val="99"/>
    <w:unhideWhenUsed/>
    <w:rsid w:val="003538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38D5"/>
  </w:style>
  <w:style w:type="character" w:styleId="LineNumber">
    <w:name w:val="line number"/>
    <w:basedOn w:val="DefaultParagraphFont"/>
    <w:uiPriority w:val="99"/>
    <w:semiHidden/>
    <w:unhideWhenUsed/>
    <w:rsid w:val="0077163D"/>
  </w:style>
  <w:style w:type="table" w:styleId="TableGrid">
    <w:name w:val="Table Grid"/>
    <w:basedOn w:val="TableNormal"/>
    <w:uiPriority w:val="39"/>
    <w:rsid w:val="00492A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2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6</Words>
  <Characters>2258</Characters>
  <Application>Microsoft Office Word</Application>
  <DocSecurity>0</DocSecurity>
  <Lines>149</Lines>
  <Paragraphs>119</Paragraphs>
  <ScaleCrop>false</ScaleCrop>
  <Company>Johns Hopkins</Company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Rebman</dc:creator>
  <cp:keywords/>
  <dc:description/>
  <cp:lastModifiedBy>Alison Rebman</cp:lastModifiedBy>
  <cp:revision>3</cp:revision>
  <dcterms:created xsi:type="dcterms:W3CDTF">2026-01-13T19:09:00Z</dcterms:created>
  <dcterms:modified xsi:type="dcterms:W3CDTF">2026-01-13T19:09:00Z</dcterms:modified>
</cp:coreProperties>
</file>